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>
      <w:bookmarkStart w:id="0" w:name="_GoBack"/>
    </w:p>
    <w:p w:rsidR="003D1002" w:rsidRPr="00BB4D1B" w:rsidRDefault="003D1002" w:rsidP="003D1002">
      <w:r w:rsidRPr="00BB4D1B">
        <w:rPr>
          <w:b/>
          <w:bCs/>
        </w:rPr>
        <w:t xml:space="preserve">Figure </w:t>
      </w:r>
      <w:proofErr w:type="spellStart"/>
      <w:r>
        <w:rPr>
          <w:b/>
          <w:bCs/>
        </w:rPr>
        <w:t>S</w:t>
      </w:r>
      <w:r w:rsidRPr="00BB4D1B">
        <w:rPr>
          <w:b/>
          <w:bCs/>
        </w:rPr>
        <w:t>1</w:t>
      </w:r>
      <w:proofErr w:type="spellEnd"/>
      <w:r w:rsidRPr="00BB4D1B">
        <w:rPr>
          <w:b/>
          <w:bCs/>
        </w:rPr>
        <w:t>.</w:t>
      </w:r>
      <w:r w:rsidRPr="00BB4D1B">
        <w:t xml:space="preserve"> Correlational matrix and coefficients of the included continuous predictors.</w:t>
      </w:r>
    </w:p>
    <w:p w:rsidR="003D1002" w:rsidRPr="00BB4D1B" w:rsidRDefault="003D1002" w:rsidP="003D1002">
      <w:r w:rsidRPr="00BB4D1B">
        <w:t xml:space="preserve">Table </w:t>
      </w:r>
      <w:proofErr w:type="spellStart"/>
      <w:r>
        <w:t>S</w:t>
      </w:r>
      <w:r w:rsidRPr="00BB4D1B">
        <w:t>1</w:t>
      </w:r>
      <w:proofErr w:type="spellEnd"/>
      <w:r w:rsidRPr="00BB4D1B">
        <w:t>: Frequency of responses for the five demographic variables excluded in this analysis as potential predi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980"/>
      </w:tblGrid>
      <w:tr w:rsidR="003D1002" w:rsidRPr="008A65FE" w:rsidTr="00426BDA">
        <w:tc>
          <w:tcPr>
            <w:tcW w:w="4675" w:type="dxa"/>
          </w:tcPr>
          <w:p w:rsidR="003D1002" w:rsidRPr="008A65FE" w:rsidRDefault="003D1002" w:rsidP="00426BD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 xml:space="preserve">Categorical Demographic Variables </w:t>
            </w:r>
          </w:p>
        </w:tc>
        <w:tc>
          <w:tcPr>
            <w:tcW w:w="1980" w:type="dxa"/>
          </w:tcPr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Total Sample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N=54</w:t>
            </w:r>
          </w:p>
        </w:tc>
      </w:tr>
      <w:tr w:rsidR="003D1002" w:rsidRPr="008A65FE" w:rsidTr="00426BDA">
        <w:tc>
          <w:tcPr>
            <w:tcW w:w="4675" w:type="dxa"/>
          </w:tcPr>
          <w:p w:rsidR="003D1002" w:rsidRPr="008A65FE" w:rsidRDefault="003D1002" w:rsidP="00426BD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Working prior, n (%)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980" w:type="dxa"/>
          </w:tcPr>
          <w:p w:rsidR="003D1002" w:rsidRPr="008A65FE" w:rsidRDefault="003D1002" w:rsidP="00426BD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20 (37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34 (63)</w:t>
            </w:r>
          </w:p>
        </w:tc>
      </w:tr>
      <w:tr w:rsidR="003D1002" w:rsidRPr="008A65FE" w:rsidTr="00426BDA">
        <w:tc>
          <w:tcPr>
            <w:tcW w:w="4675" w:type="dxa"/>
          </w:tcPr>
          <w:p w:rsidR="003D1002" w:rsidRPr="008A65FE" w:rsidRDefault="003D1002" w:rsidP="00426BD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Levels of employment,</w:t>
            </w:r>
            <w:r w:rsidRPr="008A65FE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 xml:space="preserve"> *</w:t>
            </w: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 xml:space="preserve"> n (%)</w:t>
            </w:r>
          </w:p>
          <w:p w:rsidR="003D1002" w:rsidRPr="008A65FE" w:rsidRDefault="003D1002" w:rsidP="00426BD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Not paid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Less than 20 hours per week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More than hours per week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Full time</w:t>
            </w:r>
          </w:p>
        </w:tc>
        <w:tc>
          <w:tcPr>
            <w:tcW w:w="1980" w:type="dxa"/>
          </w:tcPr>
          <w:p w:rsidR="003D1002" w:rsidRPr="008A65FE" w:rsidRDefault="003D1002" w:rsidP="00426BD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2 (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3 (15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15 (75)</w:t>
            </w:r>
          </w:p>
        </w:tc>
      </w:tr>
      <w:tr w:rsidR="003D1002" w:rsidRPr="008A65FE" w:rsidTr="00426BDA">
        <w:tc>
          <w:tcPr>
            <w:tcW w:w="4675" w:type="dxa"/>
          </w:tcPr>
          <w:p w:rsidR="003D1002" w:rsidRPr="008A65FE" w:rsidRDefault="003D1002" w:rsidP="00426BD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Education, n (%)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8A65F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th</w:t>
            </w: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 xml:space="preserve"> grade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High school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Vocational/Tech School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Associates degree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Some college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Bachelor’s degree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Masters, doctoral, professional degree</w:t>
            </w:r>
          </w:p>
        </w:tc>
        <w:tc>
          <w:tcPr>
            <w:tcW w:w="1980" w:type="dxa"/>
          </w:tcPr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1 (2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21 (39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5 (9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1 (2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17 (31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3 (6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5 (10)</w:t>
            </w:r>
          </w:p>
        </w:tc>
      </w:tr>
      <w:tr w:rsidR="003D1002" w:rsidRPr="008A65FE" w:rsidTr="00426BDA">
        <w:tc>
          <w:tcPr>
            <w:tcW w:w="4675" w:type="dxa"/>
          </w:tcPr>
          <w:p w:rsidR="003D1002" w:rsidRPr="008A65FE" w:rsidRDefault="003D1002" w:rsidP="00426BD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Comorbidity</w:t>
            </w:r>
            <w:proofErr w:type="gramStart"/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8A65FE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Ւ</w:t>
            </w:r>
            <w:proofErr w:type="spellEnd"/>
            <w:proofErr w:type="gramEnd"/>
            <w:r w:rsidRPr="008A65FE">
              <w:rPr>
                <w:rFonts w:asciiTheme="majorHAnsi" w:hAnsiTheme="majorHAnsi" w:cstheme="majorHAnsi"/>
                <w:sz w:val="20"/>
                <w:szCs w:val="20"/>
              </w:rPr>
              <w:t xml:space="preserve"> n (%) 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Arthriti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Bleeding problem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Cancer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Diabete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Heart problem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Hepatiti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High blood pressure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Infection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Kidney problem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Liver problem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Lung problem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Mental health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Muscle/bone problem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Neurological problem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Seizure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Stomach problem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Stroke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Thyroid problem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Vision problems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</w:p>
          <w:p w:rsidR="003D1002" w:rsidRPr="008A65FE" w:rsidRDefault="003D1002" w:rsidP="00426BDA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  <w:tc>
          <w:tcPr>
            <w:tcW w:w="1980" w:type="dxa"/>
          </w:tcPr>
          <w:p w:rsidR="003D1002" w:rsidRPr="008A65FE" w:rsidRDefault="003D1002" w:rsidP="00426BD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13 (24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1 (2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10 (5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19 (35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20 (37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2 (4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39 (72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1 (2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2 (4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3 (6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3 (6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1 (2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 xml:space="preserve">0  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3 (6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2 (39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 xml:space="preserve">5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9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4 (7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7 (13)</w:t>
            </w:r>
          </w:p>
          <w:p w:rsidR="003D1002" w:rsidRPr="008A65FE" w:rsidRDefault="003D1002" w:rsidP="00426BD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A65FE">
              <w:rPr>
                <w:rFonts w:asciiTheme="majorHAnsi" w:hAnsiTheme="majorHAnsi" w:cstheme="majorHAnsi"/>
                <w:sz w:val="20"/>
                <w:szCs w:val="20"/>
              </w:rPr>
              <w:t>2 (4)</w:t>
            </w:r>
          </w:p>
        </w:tc>
      </w:tr>
    </w:tbl>
    <w:p w:rsidR="003D1002" w:rsidRPr="00BB4D1B" w:rsidRDefault="003D1002" w:rsidP="003D1002">
      <w:pPr>
        <w:rPr>
          <w:sz w:val="28"/>
          <w:szCs w:val="28"/>
        </w:rPr>
      </w:pPr>
      <w:proofErr w:type="gramStart"/>
      <w:r w:rsidRPr="00BB4D1B">
        <w:rPr>
          <w:sz w:val="28"/>
          <w:szCs w:val="28"/>
        </w:rPr>
        <w:t xml:space="preserve">*  </w:t>
      </w:r>
      <w:r w:rsidRPr="00BB4D1B">
        <w:rPr>
          <w:sz w:val="24"/>
          <w:szCs w:val="24"/>
        </w:rPr>
        <w:t>Levels</w:t>
      </w:r>
      <w:proofErr w:type="gramEnd"/>
      <w:r w:rsidRPr="00BB4D1B">
        <w:rPr>
          <w:sz w:val="24"/>
          <w:szCs w:val="24"/>
        </w:rPr>
        <w:t xml:space="preserve"> of employment were only captured for those who were working prior to the stroke. % is calculated out of 20.</w:t>
      </w:r>
    </w:p>
    <w:p w:rsidR="003D1002" w:rsidRDefault="003D1002" w:rsidP="003D1002">
      <w:pPr>
        <w:rPr>
          <w:sz w:val="28"/>
          <w:szCs w:val="28"/>
        </w:rPr>
      </w:pPr>
      <w:r w:rsidRPr="00BB4D1B">
        <w:rPr>
          <w:b/>
          <w:sz w:val="28"/>
          <w:szCs w:val="28"/>
          <w:vertAlign w:val="superscript"/>
        </w:rPr>
        <w:t>Ւ</w:t>
      </w:r>
      <w:r w:rsidRPr="00BB4D1B">
        <w:t xml:space="preserve"> </w:t>
      </w:r>
      <w:r w:rsidRPr="00BB4D1B">
        <w:rPr>
          <w:sz w:val="24"/>
          <w:szCs w:val="24"/>
        </w:rPr>
        <w:t>Comorbidities presented are the number of people who reported that they had the condition.</w:t>
      </w:r>
      <w:r w:rsidRPr="00BB4D1B">
        <w:rPr>
          <w:sz w:val="28"/>
          <w:szCs w:val="28"/>
        </w:rPr>
        <w:t xml:space="preserve"> </w:t>
      </w:r>
    </w:p>
    <w:p w:rsidR="003D1002" w:rsidRPr="007B3750" w:rsidRDefault="003D1002" w:rsidP="003D1002">
      <w:pPr>
        <w:rPr>
          <w:color w:val="FF0000"/>
        </w:rPr>
      </w:pPr>
      <w:r w:rsidRPr="007B3750">
        <w:rPr>
          <w:color w:val="FF0000"/>
        </w:rPr>
        <w:t xml:space="preserve">Table </w:t>
      </w:r>
      <w:proofErr w:type="spellStart"/>
      <w:r>
        <w:rPr>
          <w:color w:val="FF0000"/>
        </w:rPr>
        <w:t>S</w:t>
      </w:r>
      <w:r w:rsidRPr="007B3750">
        <w:rPr>
          <w:color w:val="FF0000"/>
        </w:rPr>
        <w:t>2A</w:t>
      </w:r>
      <w:proofErr w:type="spellEnd"/>
      <w:r w:rsidRPr="007B3750">
        <w:rPr>
          <w:color w:val="FF0000"/>
        </w:rPr>
        <w:t>. Confusion matrix of baseline categories to actual categ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197"/>
        <w:gridCol w:w="1197"/>
        <w:gridCol w:w="1198"/>
        <w:gridCol w:w="1197"/>
        <w:gridCol w:w="1197"/>
        <w:gridCol w:w="1198"/>
      </w:tblGrid>
      <w:tr w:rsidR="003D1002" w:rsidRPr="007B3750" w:rsidTr="00426BDA">
        <w:tc>
          <w:tcPr>
            <w:tcW w:w="1541" w:type="dxa"/>
          </w:tcPr>
          <w:p w:rsidR="003D1002" w:rsidRPr="007B3750" w:rsidRDefault="003D1002" w:rsidP="00426BDA">
            <w:pPr>
              <w:rPr>
                <w:color w:val="FF0000"/>
              </w:rPr>
            </w:pPr>
          </w:p>
        </w:tc>
        <w:tc>
          <w:tcPr>
            <w:tcW w:w="7184" w:type="dxa"/>
            <w:gridSpan w:val="6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Final</w:t>
            </w:r>
            <w:r w:rsidRPr="007B3750">
              <w:rPr>
                <w:color w:val="FF0000"/>
              </w:rPr>
              <w:t xml:space="preserve"> Category</w:t>
            </w:r>
          </w:p>
        </w:tc>
      </w:tr>
      <w:tr w:rsidR="003D1002" w:rsidRPr="007B3750" w:rsidTr="00426BDA">
        <w:trPr>
          <w:trHeight w:val="562"/>
        </w:trPr>
        <w:tc>
          <w:tcPr>
            <w:tcW w:w="1541" w:type="dxa"/>
          </w:tcPr>
          <w:p w:rsidR="003D1002" w:rsidRPr="007B3750" w:rsidRDefault="003D1002" w:rsidP="00426BDA">
            <w:pPr>
              <w:rPr>
                <w:color w:val="FF0000"/>
              </w:rPr>
            </w:pPr>
            <w:r w:rsidRPr="007B3750">
              <w:rPr>
                <w:color w:val="FF0000"/>
              </w:rPr>
              <w:t>Baseline</w:t>
            </w:r>
          </w:p>
          <w:p w:rsidR="003D1002" w:rsidRPr="007B3750" w:rsidRDefault="003D1002" w:rsidP="00426BDA">
            <w:pPr>
              <w:rPr>
                <w:color w:val="FF0000"/>
              </w:rPr>
            </w:pPr>
            <w:r w:rsidRPr="007B3750">
              <w:rPr>
                <w:color w:val="FF0000"/>
              </w:rPr>
              <w:t>Category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 w:rsidRPr="007B3750">
              <w:rPr>
                <w:color w:val="FF0000"/>
              </w:rPr>
              <w:t>A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 w:rsidRPr="007B3750">
              <w:rPr>
                <w:color w:val="FF0000"/>
              </w:rPr>
              <w:t>B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 w:rsidRPr="007B3750">
              <w:rPr>
                <w:color w:val="FF0000"/>
              </w:rPr>
              <w:t>C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 w:rsidRPr="007B3750">
              <w:rPr>
                <w:color w:val="FF0000"/>
              </w:rPr>
              <w:t>D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 w:rsidRPr="007B3750">
              <w:rPr>
                <w:color w:val="FF0000"/>
              </w:rPr>
              <w:t>E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rPr>
                <w:color w:val="FF0000"/>
              </w:rPr>
            </w:pPr>
            <w:r w:rsidRPr="007B3750">
              <w:rPr>
                <w:color w:val="FF0000"/>
              </w:rPr>
              <w:t xml:space="preserve"> SUM</w:t>
            </w:r>
          </w:p>
        </w:tc>
      </w:tr>
      <w:tr w:rsidR="003D1002" w:rsidRPr="007B3750" w:rsidTr="00426BDA">
        <w:tc>
          <w:tcPr>
            <w:tcW w:w="1541" w:type="dxa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 w:rsidRPr="007B3750">
              <w:rPr>
                <w:color w:val="FF0000"/>
              </w:rPr>
              <w:t>A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0 (37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 (4%)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 (7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 (2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7 (50%)</w:t>
            </w:r>
          </w:p>
        </w:tc>
      </w:tr>
      <w:tr w:rsidR="003D1002" w:rsidRPr="007B3750" w:rsidTr="00426BDA">
        <w:tc>
          <w:tcPr>
            <w:tcW w:w="1541" w:type="dxa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 w:rsidRPr="007B3750">
              <w:rPr>
                <w:color w:val="FF0000"/>
              </w:rPr>
              <w:t>B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 (2%)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5 (9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 (4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 (4%)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0 (19%)</w:t>
            </w:r>
          </w:p>
        </w:tc>
      </w:tr>
      <w:tr w:rsidR="003D1002" w:rsidRPr="007B3750" w:rsidTr="00426BDA">
        <w:tc>
          <w:tcPr>
            <w:tcW w:w="1541" w:type="dxa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 w:rsidRPr="007B3750">
              <w:rPr>
                <w:color w:val="FF0000"/>
              </w:rPr>
              <w:t>C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 (2%)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6 (11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5 (9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 (2%)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3 (24%)</w:t>
            </w:r>
          </w:p>
        </w:tc>
      </w:tr>
      <w:tr w:rsidR="003D1002" w:rsidRPr="007B3750" w:rsidTr="00426BDA">
        <w:tc>
          <w:tcPr>
            <w:tcW w:w="1541" w:type="dxa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 w:rsidRPr="007B3750">
              <w:rPr>
                <w:color w:val="FF0000"/>
              </w:rPr>
              <w:t>D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 (2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 (4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 (2%)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 (7%)</w:t>
            </w:r>
          </w:p>
        </w:tc>
      </w:tr>
      <w:tr w:rsidR="003D1002" w:rsidRPr="007B3750" w:rsidTr="00426BDA">
        <w:tc>
          <w:tcPr>
            <w:tcW w:w="1541" w:type="dxa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 w:rsidRPr="007B3750">
              <w:rPr>
                <w:color w:val="FF0000"/>
              </w:rPr>
              <w:t>E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0</w:t>
            </w:r>
          </w:p>
        </w:tc>
      </w:tr>
      <w:tr w:rsidR="003D1002" w:rsidRPr="007B3750" w:rsidTr="00426BDA">
        <w:tc>
          <w:tcPr>
            <w:tcW w:w="1541" w:type="dxa"/>
          </w:tcPr>
          <w:p w:rsidR="003D1002" w:rsidRPr="007B3750" w:rsidRDefault="003D1002" w:rsidP="00426BDA">
            <w:pPr>
              <w:jc w:val="center"/>
              <w:rPr>
                <w:color w:val="FF0000"/>
              </w:rPr>
            </w:pPr>
            <w:r w:rsidRPr="007B3750">
              <w:rPr>
                <w:color w:val="FF0000"/>
              </w:rPr>
              <w:t>SUM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0 (37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 (7%)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6 (30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0 (19%)</w:t>
            </w:r>
          </w:p>
        </w:tc>
        <w:tc>
          <w:tcPr>
            <w:tcW w:w="1197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 (7%)</w:t>
            </w:r>
          </w:p>
        </w:tc>
        <w:tc>
          <w:tcPr>
            <w:tcW w:w="1198" w:type="dxa"/>
          </w:tcPr>
          <w:p w:rsidR="003D1002" w:rsidRPr="007B3750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54</w:t>
            </w:r>
          </w:p>
        </w:tc>
      </w:tr>
    </w:tbl>
    <w:p w:rsidR="003D1002" w:rsidRDefault="003D1002" w:rsidP="003D1002"/>
    <w:p w:rsidR="003D1002" w:rsidRPr="00BB4D1B" w:rsidRDefault="003D1002" w:rsidP="003D1002">
      <w:r w:rsidRPr="00BB4D1B">
        <w:t xml:space="preserve">Supplemental Table </w:t>
      </w:r>
      <w:proofErr w:type="spellStart"/>
      <w:r w:rsidRPr="00BB4D1B">
        <w:t>2</w:t>
      </w:r>
      <w:r>
        <w:t>B</w:t>
      </w:r>
      <w:proofErr w:type="spellEnd"/>
      <w:r w:rsidRPr="00BB4D1B">
        <w:t xml:space="preserve">. Confusion matrix of single </w:t>
      </w:r>
      <w:proofErr w:type="gramStart"/>
      <w:r w:rsidRPr="00BB4D1B">
        <w:t>Unpruned</w:t>
      </w:r>
      <w:proofErr w:type="gramEnd"/>
      <w:r w:rsidRPr="00BB4D1B">
        <w:t xml:space="preserve"> decision tre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197"/>
        <w:gridCol w:w="1197"/>
        <w:gridCol w:w="1198"/>
        <w:gridCol w:w="1197"/>
        <w:gridCol w:w="1197"/>
        <w:gridCol w:w="1198"/>
      </w:tblGrid>
      <w:tr w:rsidR="003D1002" w:rsidRPr="00BB4D1B" w:rsidTr="00426BDA">
        <w:tc>
          <w:tcPr>
            <w:tcW w:w="1541" w:type="dxa"/>
          </w:tcPr>
          <w:p w:rsidR="003D1002" w:rsidRPr="00BB4D1B" w:rsidRDefault="003D1002" w:rsidP="00426BDA"/>
        </w:tc>
        <w:tc>
          <w:tcPr>
            <w:tcW w:w="7184" w:type="dxa"/>
            <w:gridSpan w:val="6"/>
          </w:tcPr>
          <w:p w:rsidR="003D1002" w:rsidRPr="00BB4D1B" w:rsidRDefault="003D1002" w:rsidP="00426BDA">
            <w:pPr>
              <w:jc w:val="center"/>
            </w:pPr>
            <w:r w:rsidRPr="00BB4D1B">
              <w:t>Actual Category</w:t>
            </w:r>
          </w:p>
        </w:tc>
      </w:tr>
      <w:tr w:rsidR="003D1002" w:rsidRPr="00BB4D1B" w:rsidTr="00426BDA">
        <w:trPr>
          <w:trHeight w:val="562"/>
        </w:trPr>
        <w:tc>
          <w:tcPr>
            <w:tcW w:w="1541" w:type="dxa"/>
          </w:tcPr>
          <w:p w:rsidR="003D1002" w:rsidRPr="00BB4D1B" w:rsidRDefault="003D1002" w:rsidP="00426BDA">
            <w:r w:rsidRPr="00BB4D1B">
              <w:t xml:space="preserve">Predicted </w:t>
            </w:r>
          </w:p>
          <w:p w:rsidR="003D1002" w:rsidRPr="00BB4D1B" w:rsidRDefault="003D1002" w:rsidP="00426BDA">
            <w:r w:rsidRPr="00BB4D1B">
              <w:t>Category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8" w:type="dxa"/>
          </w:tcPr>
          <w:p w:rsidR="003D1002" w:rsidRPr="00BB4D1B" w:rsidRDefault="003D1002" w:rsidP="00426BDA">
            <w:r w:rsidRPr="00BB4D1B">
              <w:t xml:space="preserve"> SUM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19 (35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2 (3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1 (2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2 (3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24 (44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1 (2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2 (3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12 (22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1 (2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1 (2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17 (32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3 (6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7 (13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3 (6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13 (24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SUM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kern w:val="24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kern w:val="24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kern w:val="24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kern w:val="24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kern w:val="24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kern w:val="24"/>
              </w:rPr>
              <w:t>54</w:t>
            </w:r>
          </w:p>
        </w:tc>
      </w:tr>
    </w:tbl>
    <w:p w:rsidR="003D1002" w:rsidRDefault="003D1002" w:rsidP="003D1002"/>
    <w:p w:rsidR="003D1002" w:rsidRPr="00BB4D1B" w:rsidRDefault="003D1002" w:rsidP="003D1002">
      <w:r w:rsidRPr="00BB4D1B">
        <w:t xml:space="preserve">Table </w:t>
      </w:r>
      <w:proofErr w:type="spellStart"/>
      <w:r>
        <w:t>S</w:t>
      </w:r>
      <w:r w:rsidRPr="00BB4D1B">
        <w:t>2</w:t>
      </w:r>
      <w:r>
        <w:t>C</w:t>
      </w:r>
      <w:proofErr w:type="spellEnd"/>
      <w:r w:rsidRPr="00BB4D1B">
        <w:t xml:space="preserve">. Confusion matrix of small bagged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197"/>
        <w:gridCol w:w="1197"/>
        <w:gridCol w:w="1198"/>
        <w:gridCol w:w="1197"/>
        <w:gridCol w:w="1197"/>
        <w:gridCol w:w="1198"/>
      </w:tblGrid>
      <w:tr w:rsidR="003D1002" w:rsidRPr="00BB4D1B" w:rsidTr="00426BDA">
        <w:tc>
          <w:tcPr>
            <w:tcW w:w="1541" w:type="dxa"/>
          </w:tcPr>
          <w:p w:rsidR="003D1002" w:rsidRPr="00BB4D1B" w:rsidRDefault="003D1002" w:rsidP="00426BDA"/>
        </w:tc>
        <w:tc>
          <w:tcPr>
            <w:tcW w:w="7184" w:type="dxa"/>
            <w:gridSpan w:val="6"/>
          </w:tcPr>
          <w:p w:rsidR="003D1002" w:rsidRPr="00BB4D1B" w:rsidRDefault="003D1002" w:rsidP="00426BDA">
            <w:pPr>
              <w:jc w:val="center"/>
            </w:pPr>
            <w:r w:rsidRPr="00BB4D1B">
              <w:t>Actual Category</w:t>
            </w:r>
          </w:p>
        </w:tc>
      </w:tr>
      <w:tr w:rsidR="003D1002" w:rsidRPr="00BB4D1B" w:rsidTr="00426BDA">
        <w:trPr>
          <w:trHeight w:val="562"/>
        </w:trPr>
        <w:tc>
          <w:tcPr>
            <w:tcW w:w="1541" w:type="dxa"/>
          </w:tcPr>
          <w:p w:rsidR="003D1002" w:rsidRPr="00BB4D1B" w:rsidRDefault="003D1002" w:rsidP="00426BDA">
            <w:r w:rsidRPr="00BB4D1B">
              <w:t xml:space="preserve">Predicted </w:t>
            </w:r>
          </w:p>
          <w:p w:rsidR="003D1002" w:rsidRPr="00BB4D1B" w:rsidRDefault="003D1002" w:rsidP="00426BDA">
            <w:r w:rsidRPr="00BB4D1B">
              <w:t>Category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8" w:type="dxa"/>
          </w:tcPr>
          <w:p w:rsidR="003D1002" w:rsidRPr="00BB4D1B" w:rsidRDefault="003D1002" w:rsidP="00426BDA">
            <w:r w:rsidRPr="00BB4D1B">
              <w:t xml:space="preserve"> SUM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 (4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2 (41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 (4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 (4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SUM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54</w:t>
            </w:r>
          </w:p>
        </w:tc>
      </w:tr>
    </w:tbl>
    <w:p w:rsidR="003D1002" w:rsidRDefault="003D1002" w:rsidP="003D1002"/>
    <w:p w:rsidR="003D1002" w:rsidRDefault="003D1002" w:rsidP="003D1002"/>
    <w:p w:rsidR="003D1002" w:rsidRDefault="003D1002" w:rsidP="003D1002"/>
    <w:p w:rsidR="003D1002" w:rsidRDefault="003D1002" w:rsidP="003D1002"/>
    <w:p w:rsidR="003D1002" w:rsidRDefault="003D1002" w:rsidP="003D1002"/>
    <w:p w:rsidR="003D1002" w:rsidRDefault="003D1002" w:rsidP="003D1002"/>
    <w:p w:rsidR="003D1002" w:rsidRDefault="003D1002" w:rsidP="003D1002"/>
    <w:p w:rsidR="003D1002" w:rsidRPr="00BB4D1B" w:rsidRDefault="003D1002" w:rsidP="003D1002">
      <w:r w:rsidRPr="00BB4D1B">
        <w:t xml:space="preserve">Table </w:t>
      </w:r>
      <w:proofErr w:type="spellStart"/>
      <w:r>
        <w:t>S</w:t>
      </w:r>
      <w:r w:rsidRPr="00BB4D1B">
        <w:t>2</w:t>
      </w:r>
      <w:r>
        <w:t>D</w:t>
      </w:r>
      <w:proofErr w:type="spellEnd"/>
      <w:r w:rsidRPr="00BB4D1B">
        <w:t xml:space="preserve">. Confusion matrix of small random forest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197"/>
        <w:gridCol w:w="1197"/>
        <w:gridCol w:w="1198"/>
        <w:gridCol w:w="1197"/>
        <w:gridCol w:w="1197"/>
        <w:gridCol w:w="1198"/>
      </w:tblGrid>
      <w:tr w:rsidR="003D1002" w:rsidRPr="00BB4D1B" w:rsidTr="00426BDA">
        <w:tc>
          <w:tcPr>
            <w:tcW w:w="1541" w:type="dxa"/>
          </w:tcPr>
          <w:p w:rsidR="003D1002" w:rsidRPr="00BB4D1B" w:rsidRDefault="003D1002" w:rsidP="00426BDA"/>
        </w:tc>
        <w:tc>
          <w:tcPr>
            <w:tcW w:w="7184" w:type="dxa"/>
            <w:gridSpan w:val="6"/>
          </w:tcPr>
          <w:p w:rsidR="003D1002" w:rsidRPr="00BB4D1B" w:rsidRDefault="003D1002" w:rsidP="00426BDA">
            <w:pPr>
              <w:jc w:val="center"/>
            </w:pPr>
            <w:r w:rsidRPr="00BB4D1B">
              <w:t>Actual Category</w:t>
            </w:r>
          </w:p>
        </w:tc>
      </w:tr>
      <w:tr w:rsidR="003D1002" w:rsidRPr="00BB4D1B" w:rsidTr="00426BDA">
        <w:trPr>
          <w:trHeight w:val="562"/>
        </w:trPr>
        <w:tc>
          <w:tcPr>
            <w:tcW w:w="1541" w:type="dxa"/>
          </w:tcPr>
          <w:p w:rsidR="003D1002" w:rsidRPr="00BB4D1B" w:rsidRDefault="003D1002" w:rsidP="00426BDA">
            <w:r w:rsidRPr="00BB4D1B">
              <w:lastRenderedPageBreak/>
              <w:t xml:space="preserve">Predicted </w:t>
            </w:r>
          </w:p>
          <w:p w:rsidR="003D1002" w:rsidRPr="00BB4D1B" w:rsidRDefault="003D1002" w:rsidP="00426BDA">
            <w:r w:rsidRPr="00BB4D1B">
              <w:t>Category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8" w:type="dxa"/>
          </w:tcPr>
          <w:p w:rsidR="003D1002" w:rsidRPr="00BB4D1B" w:rsidRDefault="003D1002" w:rsidP="00426BDA">
            <w:r w:rsidRPr="00BB4D1B">
              <w:t xml:space="preserve"> SUM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 (4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2 (41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 (4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 (4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SUM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kern w:val="24"/>
              </w:rPr>
              <w:t>54</w:t>
            </w:r>
          </w:p>
        </w:tc>
      </w:tr>
    </w:tbl>
    <w:p w:rsidR="003D1002" w:rsidRDefault="003D1002" w:rsidP="003D1002"/>
    <w:p w:rsidR="003D1002" w:rsidRPr="00BB4D1B" w:rsidRDefault="003D1002" w:rsidP="003D1002">
      <w:r w:rsidRPr="00BB4D1B">
        <w:t xml:space="preserve">Table </w:t>
      </w:r>
      <w:proofErr w:type="spellStart"/>
      <w:r>
        <w:t>S</w:t>
      </w:r>
      <w:r w:rsidRPr="00BB4D1B">
        <w:t>2</w:t>
      </w:r>
      <w:r>
        <w:t>E</w:t>
      </w:r>
      <w:proofErr w:type="spellEnd"/>
      <w:r w:rsidRPr="00BB4D1B">
        <w:t>. Confusion matrix of medium bagge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197"/>
        <w:gridCol w:w="1197"/>
        <w:gridCol w:w="1198"/>
        <w:gridCol w:w="1197"/>
        <w:gridCol w:w="1197"/>
        <w:gridCol w:w="1198"/>
      </w:tblGrid>
      <w:tr w:rsidR="003D1002" w:rsidRPr="00BB4D1B" w:rsidTr="00426BDA">
        <w:tc>
          <w:tcPr>
            <w:tcW w:w="1541" w:type="dxa"/>
          </w:tcPr>
          <w:p w:rsidR="003D1002" w:rsidRPr="00BB4D1B" w:rsidRDefault="003D1002" w:rsidP="00426BDA"/>
        </w:tc>
        <w:tc>
          <w:tcPr>
            <w:tcW w:w="7184" w:type="dxa"/>
            <w:gridSpan w:val="6"/>
          </w:tcPr>
          <w:p w:rsidR="003D1002" w:rsidRPr="00BB4D1B" w:rsidRDefault="003D1002" w:rsidP="00426BDA">
            <w:pPr>
              <w:jc w:val="center"/>
            </w:pPr>
            <w:r w:rsidRPr="00BB4D1B">
              <w:t>Actual Category</w:t>
            </w:r>
          </w:p>
        </w:tc>
      </w:tr>
      <w:tr w:rsidR="003D1002" w:rsidRPr="00BB4D1B" w:rsidTr="00426BDA">
        <w:trPr>
          <w:trHeight w:val="562"/>
        </w:trPr>
        <w:tc>
          <w:tcPr>
            <w:tcW w:w="1541" w:type="dxa"/>
          </w:tcPr>
          <w:p w:rsidR="003D1002" w:rsidRPr="00BB4D1B" w:rsidRDefault="003D1002" w:rsidP="00426BDA">
            <w:r w:rsidRPr="00BB4D1B">
              <w:t xml:space="preserve">Predicted </w:t>
            </w:r>
          </w:p>
          <w:p w:rsidR="003D1002" w:rsidRPr="00BB4D1B" w:rsidRDefault="003D1002" w:rsidP="00426BDA">
            <w:r w:rsidRPr="00BB4D1B">
              <w:t>Category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8" w:type="dxa"/>
          </w:tcPr>
          <w:p w:rsidR="003D1002" w:rsidRPr="00BB4D1B" w:rsidRDefault="003D1002" w:rsidP="00426BDA">
            <w:r w:rsidRPr="00BB4D1B">
              <w:t xml:space="preserve"> SUM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0 (3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SUM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kern w:val="24"/>
              </w:rPr>
              <w:t>54</w:t>
            </w:r>
          </w:p>
        </w:tc>
      </w:tr>
    </w:tbl>
    <w:p w:rsidR="003D1002" w:rsidRDefault="003D1002" w:rsidP="003D1002"/>
    <w:p w:rsidR="003D1002" w:rsidRPr="00BB4D1B" w:rsidRDefault="003D1002" w:rsidP="003D1002">
      <w:r w:rsidRPr="00BB4D1B">
        <w:t xml:space="preserve">Table </w:t>
      </w:r>
      <w:proofErr w:type="spellStart"/>
      <w:r>
        <w:t>S</w:t>
      </w:r>
      <w:r w:rsidRPr="00BB4D1B">
        <w:t>2</w:t>
      </w:r>
      <w:r>
        <w:t>F</w:t>
      </w:r>
      <w:proofErr w:type="spellEnd"/>
      <w:r w:rsidRPr="00BB4D1B">
        <w:t>. Confusion matrix of medium random forest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197"/>
        <w:gridCol w:w="1197"/>
        <w:gridCol w:w="1198"/>
        <w:gridCol w:w="1197"/>
        <w:gridCol w:w="1197"/>
        <w:gridCol w:w="1198"/>
      </w:tblGrid>
      <w:tr w:rsidR="003D1002" w:rsidRPr="00BB4D1B" w:rsidTr="00426BDA">
        <w:tc>
          <w:tcPr>
            <w:tcW w:w="1541" w:type="dxa"/>
          </w:tcPr>
          <w:p w:rsidR="003D1002" w:rsidRPr="00BB4D1B" w:rsidRDefault="003D1002" w:rsidP="00426BDA"/>
        </w:tc>
        <w:tc>
          <w:tcPr>
            <w:tcW w:w="7184" w:type="dxa"/>
            <w:gridSpan w:val="6"/>
          </w:tcPr>
          <w:p w:rsidR="003D1002" w:rsidRPr="00BB4D1B" w:rsidRDefault="003D1002" w:rsidP="00426BDA">
            <w:pPr>
              <w:jc w:val="center"/>
            </w:pPr>
            <w:r w:rsidRPr="00BB4D1B">
              <w:t>Actual Category</w:t>
            </w:r>
          </w:p>
        </w:tc>
      </w:tr>
      <w:tr w:rsidR="003D1002" w:rsidRPr="00BB4D1B" w:rsidTr="00426BDA">
        <w:trPr>
          <w:trHeight w:val="562"/>
        </w:trPr>
        <w:tc>
          <w:tcPr>
            <w:tcW w:w="1541" w:type="dxa"/>
          </w:tcPr>
          <w:p w:rsidR="003D1002" w:rsidRPr="00BB4D1B" w:rsidRDefault="003D1002" w:rsidP="00426BDA">
            <w:r w:rsidRPr="00BB4D1B">
              <w:t xml:space="preserve">Predicted </w:t>
            </w:r>
          </w:p>
          <w:p w:rsidR="003D1002" w:rsidRPr="00BB4D1B" w:rsidRDefault="003D1002" w:rsidP="00426BDA">
            <w:r w:rsidRPr="00BB4D1B">
              <w:t>Category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8" w:type="dxa"/>
          </w:tcPr>
          <w:p w:rsidR="003D1002" w:rsidRPr="00BB4D1B" w:rsidRDefault="003D1002" w:rsidP="00426BDA">
            <w:r w:rsidRPr="00BB4D1B">
              <w:t xml:space="preserve"> SUM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0 (3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SUM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kern w:val="24"/>
              </w:rPr>
              <w:t>54</w:t>
            </w:r>
          </w:p>
        </w:tc>
      </w:tr>
    </w:tbl>
    <w:p w:rsidR="003D1002" w:rsidRPr="00BB4D1B" w:rsidRDefault="003D1002" w:rsidP="003D1002">
      <w:r w:rsidRPr="00BB4D1B">
        <w:t xml:space="preserve">Table </w:t>
      </w:r>
      <w:proofErr w:type="spellStart"/>
      <w:r w:rsidRPr="00BB4D1B">
        <w:t>2</w:t>
      </w:r>
      <w:r>
        <w:t>G</w:t>
      </w:r>
      <w:proofErr w:type="spellEnd"/>
      <w:r w:rsidRPr="00BB4D1B">
        <w:t>. Confusion matrix of large bagge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197"/>
        <w:gridCol w:w="1197"/>
        <w:gridCol w:w="1198"/>
        <w:gridCol w:w="1197"/>
        <w:gridCol w:w="1197"/>
        <w:gridCol w:w="1198"/>
      </w:tblGrid>
      <w:tr w:rsidR="003D1002" w:rsidRPr="00BB4D1B" w:rsidTr="00426BDA">
        <w:tc>
          <w:tcPr>
            <w:tcW w:w="1541" w:type="dxa"/>
          </w:tcPr>
          <w:p w:rsidR="003D1002" w:rsidRPr="00BB4D1B" w:rsidRDefault="003D1002" w:rsidP="00426BDA"/>
        </w:tc>
        <w:tc>
          <w:tcPr>
            <w:tcW w:w="7184" w:type="dxa"/>
            <w:gridSpan w:val="6"/>
          </w:tcPr>
          <w:p w:rsidR="003D1002" w:rsidRPr="00BB4D1B" w:rsidRDefault="003D1002" w:rsidP="00426BDA">
            <w:pPr>
              <w:jc w:val="center"/>
            </w:pPr>
            <w:r w:rsidRPr="00BB4D1B">
              <w:t>Actual Category</w:t>
            </w:r>
          </w:p>
        </w:tc>
      </w:tr>
      <w:tr w:rsidR="003D1002" w:rsidRPr="00BB4D1B" w:rsidTr="00426BDA">
        <w:trPr>
          <w:trHeight w:val="562"/>
        </w:trPr>
        <w:tc>
          <w:tcPr>
            <w:tcW w:w="1541" w:type="dxa"/>
          </w:tcPr>
          <w:p w:rsidR="003D1002" w:rsidRPr="00BB4D1B" w:rsidRDefault="003D1002" w:rsidP="00426BDA">
            <w:r w:rsidRPr="00BB4D1B">
              <w:t xml:space="preserve">Predicted </w:t>
            </w:r>
          </w:p>
          <w:p w:rsidR="003D1002" w:rsidRPr="00BB4D1B" w:rsidRDefault="003D1002" w:rsidP="00426BDA">
            <w:r w:rsidRPr="00BB4D1B">
              <w:t>Category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8" w:type="dxa"/>
          </w:tcPr>
          <w:p w:rsidR="003D1002" w:rsidRPr="00BB4D1B" w:rsidRDefault="003D1002" w:rsidP="00426BDA">
            <w:r w:rsidRPr="00BB4D1B">
              <w:t xml:space="preserve"> SUM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0 (3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SUM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kern w:val="24"/>
              </w:rPr>
              <w:t>54</w:t>
            </w:r>
          </w:p>
        </w:tc>
      </w:tr>
    </w:tbl>
    <w:p w:rsidR="003D1002" w:rsidRPr="00BB4D1B" w:rsidRDefault="003D1002" w:rsidP="003D1002">
      <w:r w:rsidRPr="00BB4D1B">
        <w:t xml:space="preserve">Table </w:t>
      </w:r>
      <w:proofErr w:type="spellStart"/>
      <w:r>
        <w:t>S</w:t>
      </w:r>
      <w:r w:rsidRPr="00BB4D1B">
        <w:t>2</w:t>
      </w:r>
      <w:r>
        <w:t>H</w:t>
      </w:r>
      <w:proofErr w:type="spellEnd"/>
      <w:r w:rsidRPr="00BB4D1B">
        <w:t>. Confusion matrix of large random forest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197"/>
        <w:gridCol w:w="1197"/>
        <w:gridCol w:w="1198"/>
        <w:gridCol w:w="1197"/>
        <w:gridCol w:w="1197"/>
        <w:gridCol w:w="1198"/>
      </w:tblGrid>
      <w:tr w:rsidR="003D1002" w:rsidRPr="00BB4D1B" w:rsidTr="00426BDA">
        <w:tc>
          <w:tcPr>
            <w:tcW w:w="1541" w:type="dxa"/>
          </w:tcPr>
          <w:p w:rsidR="003D1002" w:rsidRPr="00BB4D1B" w:rsidRDefault="003D1002" w:rsidP="00426BDA"/>
        </w:tc>
        <w:tc>
          <w:tcPr>
            <w:tcW w:w="7184" w:type="dxa"/>
            <w:gridSpan w:val="6"/>
          </w:tcPr>
          <w:p w:rsidR="003D1002" w:rsidRPr="00BB4D1B" w:rsidRDefault="003D1002" w:rsidP="00426BDA">
            <w:pPr>
              <w:jc w:val="center"/>
            </w:pPr>
            <w:r w:rsidRPr="00BB4D1B">
              <w:t>Actual Category</w:t>
            </w:r>
          </w:p>
        </w:tc>
      </w:tr>
      <w:tr w:rsidR="003D1002" w:rsidRPr="00BB4D1B" w:rsidTr="00426BDA">
        <w:trPr>
          <w:trHeight w:val="562"/>
        </w:trPr>
        <w:tc>
          <w:tcPr>
            <w:tcW w:w="1541" w:type="dxa"/>
          </w:tcPr>
          <w:p w:rsidR="003D1002" w:rsidRPr="00BB4D1B" w:rsidRDefault="003D1002" w:rsidP="00426BDA">
            <w:r w:rsidRPr="00BB4D1B">
              <w:t xml:space="preserve">Predicted </w:t>
            </w:r>
          </w:p>
          <w:p w:rsidR="003D1002" w:rsidRPr="00BB4D1B" w:rsidRDefault="003D1002" w:rsidP="00426BDA">
            <w:r w:rsidRPr="00BB4D1B">
              <w:t>Category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B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8" w:type="dxa"/>
          </w:tcPr>
          <w:p w:rsidR="003D1002" w:rsidRPr="00BB4D1B" w:rsidRDefault="003D1002" w:rsidP="00426BDA">
            <w:r w:rsidRPr="00BB4D1B">
              <w:t xml:space="preserve"> SUM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A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0 (3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lastRenderedPageBreak/>
              <w:t>B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bCs/>
                <w:kern w:val="24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C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D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E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0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</w:tr>
      <w:tr w:rsidR="003D1002" w:rsidRPr="00BB4D1B" w:rsidTr="00426BDA">
        <w:tc>
          <w:tcPr>
            <w:tcW w:w="1541" w:type="dxa"/>
          </w:tcPr>
          <w:p w:rsidR="003D1002" w:rsidRPr="00BB4D1B" w:rsidRDefault="003D1002" w:rsidP="00426BDA">
            <w:pPr>
              <w:jc w:val="center"/>
            </w:pPr>
            <w:r w:rsidRPr="00BB4D1B">
              <w:t>SUM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20 (37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6 (30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10 (19%)</w:t>
            </w:r>
          </w:p>
        </w:tc>
        <w:tc>
          <w:tcPr>
            <w:tcW w:w="1197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</w:rPr>
              <w:t>4 (7%)</w:t>
            </w:r>
          </w:p>
        </w:tc>
        <w:tc>
          <w:tcPr>
            <w:tcW w:w="1198" w:type="dxa"/>
          </w:tcPr>
          <w:p w:rsidR="003D1002" w:rsidRPr="00BB4D1B" w:rsidRDefault="003D1002" w:rsidP="00426B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4D1B">
              <w:rPr>
                <w:rFonts w:ascii="Arial" w:hAnsi="Arial" w:cs="Arial"/>
                <w:kern w:val="24"/>
              </w:rPr>
              <w:t>54</w:t>
            </w:r>
          </w:p>
        </w:tc>
      </w:tr>
      <w:bookmarkEnd w:id="0"/>
    </w:tbl>
    <w:p w:rsidR="003D1002" w:rsidRDefault="003D1002"/>
    <w:sectPr w:rsidR="003D1002" w:rsidSect="003D1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002"/>
    <w:rsid w:val="00002EEF"/>
    <w:rsid w:val="00004325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4933"/>
    <w:rsid w:val="000758B6"/>
    <w:rsid w:val="00081570"/>
    <w:rsid w:val="00082616"/>
    <w:rsid w:val="00085163"/>
    <w:rsid w:val="0008637C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6EB"/>
    <w:rsid w:val="000C0BD6"/>
    <w:rsid w:val="000C462B"/>
    <w:rsid w:val="000D4A43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472D"/>
    <w:rsid w:val="00137063"/>
    <w:rsid w:val="00137B85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72912"/>
    <w:rsid w:val="001746B5"/>
    <w:rsid w:val="0018185E"/>
    <w:rsid w:val="00181F8F"/>
    <w:rsid w:val="001874FB"/>
    <w:rsid w:val="00191301"/>
    <w:rsid w:val="001951A1"/>
    <w:rsid w:val="001A019A"/>
    <w:rsid w:val="001A14B9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2256"/>
    <w:rsid w:val="001D387E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174F4"/>
    <w:rsid w:val="00221779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22D3"/>
    <w:rsid w:val="00242FDD"/>
    <w:rsid w:val="00245D40"/>
    <w:rsid w:val="0024625C"/>
    <w:rsid w:val="002468F0"/>
    <w:rsid w:val="002500A3"/>
    <w:rsid w:val="00250227"/>
    <w:rsid w:val="002511EB"/>
    <w:rsid w:val="0025214C"/>
    <w:rsid w:val="002549BC"/>
    <w:rsid w:val="00257542"/>
    <w:rsid w:val="00265C98"/>
    <w:rsid w:val="00266306"/>
    <w:rsid w:val="00270574"/>
    <w:rsid w:val="002722DB"/>
    <w:rsid w:val="00274A15"/>
    <w:rsid w:val="00275148"/>
    <w:rsid w:val="002758CD"/>
    <w:rsid w:val="00275C1D"/>
    <w:rsid w:val="0027707A"/>
    <w:rsid w:val="002774C8"/>
    <w:rsid w:val="002778C5"/>
    <w:rsid w:val="00280077"/>
    <w:rsid w:val="00280CC7"/>
    <w:rsid w:val="00282444"/>
    <w:rsid w:val="002839A6"/>
    <w:rsid w:val="00283C88"/>
    <w:rsid w:val="00286938"/>
    <w:rsid w:val="00286AFA"/>
    <w:rsid w:val="00287266"/>
    <w:rsid w:val="00287B06"/>
    <w:rsid w:val="00287C74"/>
    <w:rsid w:val="00290D59"/>
    <w:rsid w:val="002A04B0"/>
    <w:rsid w:val="002A1D8A"/>
    <w:rsid w:val="002A57D0"/>
    <w:rsid w:val="002A7B46"/>
    <w:rsid w:val="002B396B"/>
    <w:rsid w:val="002B597D"/>
    <w:rsid w:val="002B5E12"/>
    <w:rsid w:val="002C0775"/>
    <w:rsid w:val="002C2E52"/>
    <w:rsid w:val="002C4948"/>
    <w:rsid w:val="002C58B2"/>
    <w:rsid w:val="002D09A7"/>
    <w:rsid w:val="002D0B77"/>
    <w:rsid w:val="002D6ECA"/>
    <w:rsid w:val="002E2864"/>
    <w:rsid w:val="002E5F3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263D"/>
    <w:rsid w:val="00313BF2"/>
    <w:rsid w:val="00315855"/>
    <w:rsid w:val="003177CF"/>
    <w:rsid w:val="00321237"/>
    <w:rsid w:val="003237C9"/>
    <w:rsid w:val="00324C2F"/>
    <w:rsid w:val="00330CAF"/>
    <w:rsid w:val="0033232B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41BD"/>
    <w:rsid w:val="00375A04"/>
    <w:rsid w:val="00376B2C"/>
    <w:rsid w:val="00380CCB"/>
    <w:rsid w:val="00386054"/>
    <w:rsid w:val="00386F8C"/>
    <w:rsid w:val="00387CC0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B5D3D"/>
    <w:rsid w:val="003C0AEE"/>
    <w:rsid w:val="003C7AD0"/>
    <w:rsid w:val="003D1002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25F9"/>
    <w:rsid w:val="003F45BE"/>
    <w:rsid w:val="003F5411"/>
    <w:rsid w:val="0040133F"/>
    <w:rsid w:val="00401910"/>
    <w:rsid w:val="004019B6"/>
    <w:rsid w:val="00401AE9"/>
    <w:rsid w:val="00403A9C"/>
    <w:rsid w:val="00404D3D"/>
    <w:rsid w:val="00406949"/>
    <w:rsid w:val="00417E4A"/>
    <w:rsid w:val="0042384E"/>
    <w:rsid w:val="00424BA2"/>
    <w:rsid w:val="004251B4"/>
    <w:rsid w:val="00425F34"/>
    <w:rsid w:val="004272C4"/>
    <w:rsid w:val="00430B77"/>
    <w:rsid w:val="00431F38"/>
    <w:rsid w:val="00432F2F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4FE0"/>
    <w:rsid w:val="00466020"/>
    <w:rsid w:val="004671B5"/>
    <w:rsid w:val="00471F3F"/>
    <w:rsid w:val="00472B6D"/>
    <w:rsid w:val="004757EE"/>
    <w:rsid w:val="00477FCB"/>
    <w:rsid w:val="004822F3"/>
    <w:rsid w:val="004925E9"/>
    <w:rsid w:val="00496BDE"/>
    <w:rsid w:val="00497389"/>
    <w:rsid w:val="004A2F7C"/>
    <w:rsid w:val="004A4021"/>
    <w:rsid w:val="004A4F22"/>
    <w:rsid w:val="004A5C97"/>
    <w:rsid w:val="004B3819"/>
    <w:rsid w:val="004B705E"/>
    <w:rsid w:val="004B7D29"/>
    <w:rsid w:val="004C19BB"/>
    <w:rsid w:val="004C2E36"/>
    <w:rsid w:val="004C561A"/>
    <w:rsid w:val="004D1754"/>
    <w:rsid w:val="004D3A9F"/>
    <w:rsid w:val="004D3D15"/>
    <w:rsid w:val="004D5F02"/>
    <w:rsid w:val="004E182C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06F37"/>
    <w:rsid w:val="005126D4"/>
    <w:rsid w:val="00513549"/>
    <w:rsid w:val="00515C4D"/>
    <w:rsid w:val="00516C55"/>
    <w:rsid w:val="005209C2"/>
    <w:rsid w:val="00525346"/>
    <w:rsid w:val="005300AB"/>
    <w:rsid w:val="00531663"/>
    <w:rsid w:val="005333F0"/>
    <w:rsid w:val="00533D5A"/>
    <w:rsid w:val="00533E04"/>
    <w:rsid w:val="005340D2"/>
    <w:rsid w:val="005400C3"/>
    <w:rsid w:val="0054117B"/>
    <w:rsid w:val="0054138E"/>
    <w:rsid w:val="005439B8"/>
    <w:rsid w:val="005531D1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59AB"/>
    <w:rsid w:val="00575F9B"/>
    <w:rsid w:val="00575FF0"/>
    <w:rsid w:val="005766BA"/>
    <w:rsid w:val="005817CE"/>
    <w:rsid w:val="0058656F"/>
    <w:rsid w:val="00586B36"/>
    <w:rsid w:val="005873FF"/>
    <w:rsid w:val="0059075B"/>
    <w:rsid w:val="00590BE2"/>
    <w:rsid w:val="005971D1"/>
    <w:rsid w:val="005A2637"/>
    <w:rsid w:val="005A480D"/>
    <w:rsid w:val="005A6D21"/>
    <w:rsid w:val="005B0B13"/>
    <w:rsid w:val="005B35DD"/>
    <w:rsid w:val="005B4939"/>
    <w:rsid w:val="005B4FB0"/>
    <w:rsid w:val="005B5F14"/>
    <w:rsid w:val="005C331F"/>
    <w:rsid w:val="005C4025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01BF"/>
    <w:rsid w:val="005F20FE"/>
    <w:rsid w:val="005F30D0"/>
    <w:rsid w:val="005F484A"/>
    <w:rsid w:val="005F49E0"/>
    <w:rsid w:val="005F6609"/>
    <w:rsid w:val="005F7ECB"/>
    <w:rsid w:val="0060374D"/>
    <w:rsid w:val="00610CA2"/>
    <w:rsid w:val="006139C2"/>
    <w:rsid w:val="00613A44"/>
    <w:rsid w:val="00621EC7"/>
    <w:rsid w:val="00624545"/>
    <w:rsid w:val="006250C8"/>
    <w:rsid w:val="00626AF1"/>
    <w:rsid w:val="00626C5B"/>
    <w:rsid w:val="006313A8"/>
    <w:rsid w:val="00632755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15FF"/>
    <w:rsid w:val="006528D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0474"/>
    <w:rsid w:val="006818CF"/>
    <w:rsid w:val="00685705"/>
    <w:rsid w:val="00685CF9"/>
    <w:rsid w:val="00685F29"/>
    <w:rsid w:val="006878A8"/>
    <w:rsid w:val="00695C31"/>
    <w:rsid w:val="0069606C"/>
    <w:rsid w:val="0069668F"/>
    <w:rsid w:val="00697B51"/>
    <w:rsid w:val="006A0ACC"/>
    <w:rsid w:val="006A1BF8"/>
    <w:rsid w:val="006A36B5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2F0F"/>
    <w:rsid w:val="006E353A"/>
    <w:rsid w:val="006E61E5"/>
    <w:rsid w:val="006E749D"/>
    <w:rsid w:val="006E7CBB"/>
    <w:rsid w:val="006F647C"/>
    <w:rsid w:val="00701222"/>
    <w:rsid w:val="00702556"/>
    <w:rsid w:val="00707585"/>
    <w:rsid w:val="0071028C"/>
    <w:rsid w:val="00710336"/>
    <w:rsid w:val="00710E52"/>
    <w:rsid w:val="00713099"/>
    <w:rsid w:val="00716929"/>
    <w:rsid w:val="00717295"/>
    <w:rsid w:val="007231AE"/>
    <w:rsid w:val="00723CEA"/>
    <w:rsid w:val="00724174"/>
    <w:rsid w:val="00725688"/>
    <w:rsid w:val="007269A4"/>
    <w:rsid w:val="00726EE6"/>
    <w:rsid w:val="00727D44"/>
    <w:rsid w:val="00733248"/>
    <w:rsid w:val="00734F64"/>
    <w:rsid w:val="00736DC3"/>
    <w:rsid w:val="00743CF9"/>
    <w:rsid w:val="00746EEA"/>
    <w:rsid w:val="00751B95"/>
    <w:rsid w:val="00753E1E"/>
    <w:rsid w:val="0075570B"/>
    <w:rsid w:val="007608D9"/>
    <w:rsid w:val="00761727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1FB9"/>
    <w:rsid w:val="00792924"/>
    <w:rsid w:val="00792CF6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C3063"/>
    <w:rsid w:val="007C7C74"/>
    <w:rsid w:val="007D264A"/>
    <w:rsid w:val="007D4323"/>
    <w:rsid w:val="007D58DF"/>
    <w:rsid w:val="007D598A"/>
    <w:rsid w:val="007D7CE5"/>
    <w:rsid w:val="007D7ECB"/>
    <w:rsid w:val="007F201D"/>
    <w:rsid w:val="007F351A"/>
    <w:rsid w:val="007F3C9C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B82"/>
    <w:rsid w:val="00825F2F"/>
    <w:rsid w:val="00832E41"/>
    <w:rsid w:val="00834C9E"/>
    <w:rsid w:val="0083554E"/>
    <w:rsid w:val="00841809"/>
    <w:rsid w:val="00841D63"/>
    <w:rsid w:val="00842AF8"/>
    <w:rsid w:val="00842B64"/>
    <w:rsid w:val="00842DA8"/>
    <w:rsid w:val="0084387A"/>
    <w:rsid w:val="00847419"/>
    <w:rsid w:val="0085063F"/>
    <w:rsid w:val="00851CAD"/>
    <w:rsid w:val="00851D78"/>
    <w:rsid w:val="008527DA"/>
    <w:rsid w:val="008545EA"/>
    <w:rsid w:val="00855361"/>
    <w:rsid w:val="008567FD"/>
    <w:rsid w:val="00860EAB"/>
    <w:rsid w:val="00863D33"/>
    <w:rsid w:val="008660A3"/>
    <w:rsid w:val="00870274"/>
    <w:rsid w:val="00880B4C"/>
    <w:rsid w:val="00881AA9"/>
    <w:rsid w:val="00882881"/>
    <w:rsid w:val="0088308F"/>
    <w:rsid w:val="00884BA5"/>
    <w:rsid w:val="00884C81"/>
    <w:rsid w:val="00884FBD"/>
    <w:rsid w:val="00890E8D"/>
    <w:rsid w:val="00891DA7"/>
    <w:rsid w:val="008953CB"/>
    <w:rsid w:val="00895FF3"/>
    <w:rsid w:val="00897A31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326"/>
    <w:rsid w:val="008E0271"/>
    <w:rsid w:val="008E027D"/>
    <w:rsid w:val="008E0F36"/>
    <w:rsid w:val="008E16D3"/>
    <w:rsid w:val="008E5405"/>
    <w:rsid w:val="008F53BE"/>
    <w:rsid w:val="008F55F3"/>
    <w:rsid w:val="0090245A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11F"/>
    <w:rsid w:val="00954F43"/>
    <w:rsid w:val="0096073D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29F"/>
    <w:rsid w:val="009B0CAC"/>
    <w:rsid w:val="009B180D"/>
    <w:rsid w:val="009B451B"/>
    <w:rsid w:val="009B5CFD"/>
    <w:rsid w:val="009B6088"/>
    <w:rsid w:val="009B70AA"/>
    <w:rsid w:val="009C2ECB"/>
    <w:rsid w:val="009C32E4"/>
    <w:rsid w:val="009C39BD"/>
    <w:rsid w:val="009D0BE0"/>
    <w:rsid w:val="009D4BB6"/>
    <w:rsid w:val="009D6864"/>
    <w:rsid w:val="009E5AC1"/>
    <w:rsid w:val="009E65A0"/>
    <w:rsid w:val="009F0EB6"/>
    <w:rsid w:val="009F1334"/>
    <w:rsid w:val="009F3416"/>
    <w:rsid w:val="009F4474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9380F"/>
    <w:rsid w:val="00A95061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B71B0"/>
    <w:rsid w:val="00AC2C13"/>
    <w:rsid w:val="00AC2DB9"/>
    <w:rsid w:val="00AC46EA"/>
    <w:rsid w:val="00AC535B"/>
    <w:rsid w:val="00AC7D8C"/>
    <w:rsid w:val="00AD43E5"/>
    <w:rsid w:val="00AD5EEC"/>
    <w:rsid w:val="00AD6498"/>
    <w:rsid w:val="00AD71EC"/>
    <w:rsid w:val="00AD7F39"/>
    <w:rsid w:val="00AE03A3"/>
    <w:rsid w:val="00AE08F6"/>
    <w:rsid w:val="00AE4725"/>
    <w:rsid w:val="00AF3AAA"/>
    <w:rsid w:val="00AF6586"/>
    <w:rsid w:val="00B00EB4"/>
    <w:rsid w:val="00B03DFB"/>
    <w:rsid w:val="00B07743"/>
    <w:rsid w:val="00B10544"/>
    <w:rsid w:val="00B10D24"/>
    <w:rsid w:val="00B11973"/>
    <w:rsid w:val="00B12998"/>
    <w:rsid w:val="00B13E55"/>
    <w:rsid w:val="00B14FFD"/>
    <w:rsid w:val="00B171BB"/>
    <w:rsid w:val="00B17321"/>
    <w:rsid w:val="00B24003"/>
    <w:rsid w:val="00B2401C"/>
    <w:rsid w:val="00B26BBC"/>
    <w:rsid w:val="00B27991"/>
    <w:rsid w:val="00B27F8D"/>
    <w:rsid w:val="00B30067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011D"/>
    <w:rsid w:val="00B61305"/>
    <w:rsid w:val="00B61CF8"/>
    <w:rsid w:val="00B626A4"/>
    <w:rsid w:val="00B62A34"/>
    <w:rsid w:val="00B6457C"/>
    <w:rsid w:val="00B674F7"/>
    <w:rsid w:val="00B7235B"/>
    <w:rsid w:val="00B73292"/>
    <w:rsid w:val="00B7384D"/>
    <w:rsid w:val="00B764A5"/>
    <w:rsid w:val="00B81F7B"/>
    <w:rsid w:val="00B8359B"/>
    <w:rsid w:val="00B90532"/>
    <w:rsid w:val="00B92892"/>
    <w:rsid w:val="00B92EB0"/>
    <w:rsid w:val="00B93A29"/>
    <w:rsid w:val="00B96855"/>
    <w:rsid w:val="00B97C11"/>
    <w:rsid w:val="00BA07A6"/>
    <w:rsid w:val="00BA0BE4"/>
    <w:rsid w:val="00BA16C0"/>
    <w:rsid w:val="00BA2C28"/>
    <w:rsid w:val="00BA4C44"/>
    <w:rsid w:val="00BA5D5B"/>
    <w:rsid w:val="00BA7B7B"/>
    <w:rsid w:val="00BB1F7A"/>
    <w:rsid w:val="00BB4F82"/>
    <w:rsid w:val="00BB742F"/>
    <w:rsid w:val="00BC0ECA"/>
    <w:rsid w:val="00BC20F1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6A20"/>
    <w:rsid w:val="00BE6ABA"/>
    <w:rsid w:val="00BF15CB"/>
    <w:rsid w:val="00BF3ED5"/>
    <w:rsid w:val="00BF490B"/>
    <w:rsid w:val="00BF6A58"/>
    <w:rsid w:val="00C00292"/>
    <w:rsid w:val="00C002EF"/>
    <w:rsid w:val="00C02391"/>
    <w:rsid w:val="00C02586"/>
    <w:rsid w:val="00C02E44"/>
    <w:rsid w:val="00C03EF2"/>
    <w:rsid w:val="00C12356"/>
    <w:rsid w:val="00C12C58"/>
    <w:rsid w:val="00C147DD"/>
    <w:rsid w:val="00C14CA8"/>
    <w:rsid w:val="00C16140"/>
    <w:rsid w:val="00C16BB5"/>
    <w:rsid w:val="00C2044A"/>
    <w:rsid w:val="00C2161C"/>
    <w:rsid w:val="00C217D3"/>
    <w:rsid w:val="00C220CC"/>
    <w:rsid w:val="00C2310C"/>
    <w:rsid w:val="00C23A35"/>
    <w:rsid w:val="00C2458A"/>
    <w:rsid w:val="00C25C3F"/>
    <w:rsid w:val="00C25EB4"/>
    <w:rsid w:val="00C27000"/>
    <w:rsid w:val="00C278B7"/>
    <w:rsid w:val="00C3413C"/>
    <w:rsid w:val="00C3623A"/>
    <w:rsid w:val="00C37BF2"/>
    <w:rsid w:val="00C437EB"/>
    <w:rsid w:val="00C43D18"/>
    <w:rsid w:val="00C45F46"/>
    <w:rsid w:val="00C5762C"/>
    <w:rsid w:val="00C57997"/>
    <w:rsid w:val="00C6082D"/>
    <w:rsid w:val="00C60FDB"/>
    <w:rsid w:val="00C65A23"/>
    <w:rsid w:val="00C66C69"/>
    <w:rsid w:val="00C71E10"/>
    <w:rsid w:val="00C73CC8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255E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C6754"/>
    <w:rsid w:val="00CD0BE9"/>
    <w:rsid w:val="00CD6CE1"/>
    <w:rsid w:val="00CE78B6"/>
    <w:rsid w:val="00CE798A"/>
    <w:rsid w:val="00CF40D6"/>
    <w:rsid w:val="00D01260"/>
    <w:rsid w:val="00D02FD6"/>
    <w:rsid w:val="00D034AD"/>
    <w:rsid w:val="00D04B13"/>
    <w:rsid w:val="00D04EA0"/>
    <w:rsid w:val="00D06AE2"/>
    <w:rsid w:val="00D06B91"/>
    <w:rsid w:val="00D11917"/>
    <w:rsid w:val="00D11D04"/>
    <w:rsid w:val="00D11FCF"/>
    <w:rsid w:val="00D145EA"/>
    <w:rsid w:val="00D14910"/>
    <w:rsid w:val="00D150DA"/>
    <w:rsid w:val="00D1567E"/>
    <w:rsid w:val="00D1592C"/>
    <w:rsid w:val="00D15CC6"/>
    <w:rsid w:val="00D23047"/>
    <w:rsid w:val="00D23DC4"/>
    <w:rsid w:val="00D252B9"/>
    <w:rsid w:val="00D25BD8"/>
    <w:rsid w:val="00D2650F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7254"/>
    <w:rsid w:val="00D87F33"/>
    <w:rsid w:val="00D9013D"/>
    <w:rsid w:val="00D931A6"/>
    <w:rsid w:val="00D95DFE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B7944"/>
    <w:rsid w:val="00DC195A"/>
    <w:rsid w:val="00DC5933"/>
    <w:rsid w:val="00DC77E0"/>
    <w:rsid w:val="00DD162E"/>
    <w:rsid w:val="00DD5803"/>
    <w:rsid w:val="00DE18EF"/>
    <w:rsid w:val="00DE268C"/>
    <w:rsid w:val="00DE4699"/>
    <w:rsid w:val="00DE49C9"/>
    <w:rsid w:val="00DE559A"/>
    <w:rsid w:val="00DE7AC6"/>
    <w:rsid w:val="00DF0993"/>
    <w:rsid w:val="00DF12F8"/>
    <w:rsid w:val="00DF1E83"/>
    <w:rsid w:val="00DF3BDA"/>
    <w:rsid w:val="00DF4545"/>
    <w:rsid w:val="00DF5CB2"/>
    <w:rsid w:val="00DF64A5"/>
    <w:rsid w:val="00DF7331"/>
    <w:rsid w:val="00E03128"/>
    <w:rsid w:val="00E0430C"/>
    <w:rsid w:val="00E05292"/>
    <w:rsid w:val="00E079CA"/>
    <w:rsid w:val="00E1133B"/>
    <w:rsid w:val="00E11C6D"/>
    <w:rsid w:val="00E15102"/>
    <w:rsid w:val="00E17FEA"/>
    <w:rsid w:val="00E20754"/>
    <w:rsid w:val="00E218B5"/>
    <w:rsid w:val="00E22A41"/>
    <w:rsid w:val="00E24F3F"/>
    <w:rsid w:val="00E250D5"/>
    <w:rsid w:val="00E25DC7"/>
    <w:rsid w:val="00E26BDB"/>
    <w:rsid w:val="00E27D7C"/>
    <w:rsid w:val="00E30FF2"/>
    <w:rsid w:val="00E33919"/>
    <w:rsid w:val="00E33F5F"/>
    <w:rsid w:val="00E3591E"/>
    <w:rsid w:val="00E377CD"/>
    <w:rsid w:val="00E40884"/>
    <w:rsid w:val="00E4129E"/>
    <w:rsid w:val="00E416FE"/>
    <w:rsid w:val="00E41A25"/>
    <w:rsid w:val="00E442C9"/>
    <w:rsid w:val="00E44AE4"/>
    <w:rsid w:val="00E45D5D"/>
    <w:rsid w:val="00E47329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EEC"/>
    <w:rsid w:val="00E66E74"/>
    <w:rsid w:val="00E74D19"/>
    <w:rsid w:val="00E773E7"/>
    <w:rsid w:val="00E77499"/>
    <w:rsid w:val="00E80C86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0736"/>
    <w:rsid w:val="00EC2B0B"/>
    <w:rsid w:val="00EC72B2"/>
    <w:rsid w:val="00ED382A"/>
    <w:rsid w:val="00ED6B8C"/>
    <w:rsid w:val="00EE2D09"/>
    <w:rsid w:val="00EE394F"/>
    <w:rsid w:val="00EE3A30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0216"/>
    <w:rsid w:val="00F72CF6"/>
    <w:rsid w:val="00F80195"/>
    <w:rsid w:val="00F82008"/>
    <w:rsid w:val="00F82518"/>
    <w:rsid w:val="00F83AE5"/>
    <w:rsid w:val="00F83B31"/>
    <w:rsid w:val="00F84461"/>
    <w:rsid w:val="00F862FE"/>
    <w:rsid w:val="00F86433"/>
    <w:rsid w:val="00F907BB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0DB6"/>
    <w:rsid w:val="00FD2855"/>
    <w:rsid w:val="00FD2B6C"/>
    <w:rsid w:val="00FD351D"/>
    <w:rsid w:val="00FD6807"/>
    <w:rsid w:val="00FE0707"/>
    <w:rsid w:val="00FE32B3"/>
    <w:rsid w:val="00FE57E9"/>
    <w:rsid w:val="00FF0F7A"/>
    <w:rsid w:val="00FF54E8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EA8B3-B610-4953-A69C-90EF3CF3E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002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D1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3-02-16T04:37:00Z</dcterms:created>
  <dcterms:modified xsi:type="dcterms:W3CDTF">2023-02-16T04:38:00Z</dcterms:modified>
</cp:coreProperties>
</file>